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806" w:rsidRPr="00B47E00" w:rsidRDefault="000C4806" w:rsidP="000C4806">
      <w:pPr>
        <w:rPr>
          <w:rFonts w:ascii="Times New Roman" w:hAnsi="Times New Roman" w:cs="Times New Roman"/>
          <w:lang w:val="en-GB"/>
        </w:rPr>
      </w:pPr>
      <w:proofErr w:type="gramStart"/>
      <w:r w:rsidRPr="000C4806">
        <w:rPr>
          <w:rFonts w:ascii="Times New Roman" w:hAnsi="Times New Roman" w:cs="Times New Roman"/>
          <w:b/>
        </w:rPr>
        <w:t>Supplemental Table</w:t>
      </w:r>
      <w:r w:rsidRPr="000C4806">
        <w:rPr>
          <w:rFonts w:ascii="Times New Roman" w:hAnsi="Times New Roman" w:cs="Times New Roman" w:hint="eastAsia"/>
          <w:b/>
        </w:rPr>
        <w:t xml:space="preserve"> </w:t>
      </w:r>
      <w:r w:rsidRPr="000C4806">
        <w:rPr>
          <w:rFonts w:ascii="Times New Roman" w:hAnsi="Times New Roman" w:cs="Times New Roman"/>
          <w:b/>
        </w:rPr>
        <w:t>1</w:t>
      </w:r>
      <w:r w:rsidRPr="002C6FBA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B47E00">
        <w:rPr>
          <w:rFonts w:ascii="Times New Roman" w:hAnsi="Times New Roman" w:cs="Times New Roman" w:hint="eastAsia"/>
          <w:lang w:val="en-GB"/>
        </w:rPr>
        <w:t>Sequence</w:t>
      </w:r>
      <w:r w:rsidRPr="00B47E00">
        <w:rPr>
          <w:rFonts w:ascii="Times New Roman" w:hAnsi="Times New Roman" w:cs="Times New Roman"/>
        </w:rPr>
        <w:t xml:space="preserve"> information</w:t>
      </w:r>
      <w:r w:rsidRPr="00B47E00">
        <w:rPr>
          <w:rFonts w:ascii="Times New Roman" w:hAnsi="Times New Roman" w:cs="Times New Roman" w:hint="eastAsia"/>
          <w:lang w:val="en-GB"/>
        </w:rPr>
        <w:t xml:space="preserve"> of the markers used for detecting </w:t>
      </w:r>
      <w:proofErr w:type="spellStart"/>
      <w:r w:rsidRPr="00B47E00">
        <w:rPr>
          <w:rFonts w:ascii="Times New Roman" w:hAnsi="Times New Roman" w:cs="Times New Roman"/>
          <w:lang w:val="en-GB"/>
        </w:rPr>
        <w:t>vernalization</w:t>
      </w:r>
      <w:proofErr w:type="spellEnd"/>
      <w:r w:rsidRPr="00B47E00">
        <w:rPr>
          <w:rFonts w:ascii="Times New Roman" w:hAnsi="Times New Roman" w:cs="Times New Roman" w:hint="eastAsia"/>
          <w:lang w:val="en-GB"/>
        </w:rPr>
        <w:t xml:space="preserve"> genes, photoperiod genes and dwarf gen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786"/>
        <w:gridCol w:w="881"/>
        <w:gridCol w:w="1166"/>
        <w:gridCol w:w="3617"/>
        <w:gridCol w:w="891"/>
        <w:gridCol w:w="1181"/>
      </w:tblGrid>
      <w:tr w:rsidR="000C4806" w:rsidRPr="00B47E00" w:rsidTr="000C4806">
        <w:trPr>
          <w:trHeight w:val="259"/>
        </w:trPr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ocus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llele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rimer</w:t>
            </w:r>
          </w:p>
        </w:tc>
        <w:tc>
          <w:tcPr>
            <w:tcW w:w="21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quence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47E00">
              <w:rPr>
                <w:rFonts w:ascii="Times New Roman" w:hAnsi="宋体" w:cs="Times New Roman" w:hint="eastAsia"/>
                <w:kern w:val="0"/>
                <w:sz w:val="18"/>
                <w:szCs w:val="18"/>
              </w:rPr>
              <w:t>(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3'</w:t>
            </w:r>
            <w:r w:rsidRPr="00B47E00">
              <w:rPr>
                <w:rFonts w:ascii="Times New Roman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Expected</w:t>
            </w:r>
          </w:p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band size</w:t>
            </w:r>
          </w:p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A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A1a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VRN1AF</w:t>
            </w:r>
          </w:p>
        </w:tc>
        <w:tc>
          <w:tcPr>
            <w:tcW w:w="21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AGGAAAAATTCTGCTCG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5,876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an et al., 2004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A1b</w:t>
            </w:r>
          </w:p>
        </w:tc>
        <w:tc>
          <w:tcPr>
            <w:tcW w:w="684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2" w:type="pct"/>
            <w:vMerge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4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A1</w:t>
            </w:r>
          </w:p>
        </w:tc>
        <w:tc>
          <w:tcPr>
            <w:tcW w:w="684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VRN-INT1R</w:t>
            </w:r>
          </w:p>
        </w:tc>
        <w:tc>
          <w:tcPr>
            <w:tcW w:w="2122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ACCTTCCCCCGCCCCAT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4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A1c</w:t>
            </w:r>
          </w:p>
        </w:tc>
        <w:tc>
          <w:tcPr>
            <w:tcW w:w="684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2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4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A1c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1/A/F2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CTCCACGGTTTGAAAGTAA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70</w:t>
            </w:r>
          </w:p>
        </w:tc>
        <w:tc>
          <w:tcPr>
            <w:tcW w:w="693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u et al., 2005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1/A/R3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TAAGACAACACGAATGTGAGA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A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Intr1/C/F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CTCCTAACCCACTAACC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68</w:t>
            </w:r>
          </w:p>
        </w:tc>
        <w:tc>
          <w:tcPr>
            <w:tcW w:w="693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Intr1/AB/R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CCATCATCAAGGCAAA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B1</w:t>
            </w:r>
          </w:p>
        </w:tc>
        <w:tc>
          <w:tcPr>
            <w:tcW w:w="517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B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pt-BR"/>
              </w:rPr>
              <w:t>1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/B/F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GTGGAACGGTTAGGACA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9</w:t>
            </w:r>
          </w:p>
        </w:tc>
        <w:tc>
          <w:tcPr>
            <w:tcW w:w="693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u et al., 2005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1/B/R3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ATGCCAAAAATTGAAGATGA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B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pt-BR"/>
              </w:rPr>
              <w:t>1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/B/F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GTGGAACGGTTAGGACA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9</w:t>
            </w:r>
          </w:p>
        </w:tc>
        <w:tc>
          <w:tcPr>
            <w:tcW w:w="693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1/B/R4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ATGAAAAGGAATGAGAGCA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D1</w:t>
            </w:r>
          </w:p>
        </w:tc>
        <w:tc>
          <w:tcPr>
            <w:tcW w:w="517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D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pt-BR"/>
              </w:rPr>
              <w:t>1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/D/F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GTCTGCCTCATCAAATCC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71</w:t>
            </w:r>
          </w:p>
        </w:tc>
        <w:tc>
          <w:tcPr>
            <w:tcW w:w="693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u et al., 2005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1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pt-BR"/>
              </w:rPr>
              <w:t>1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/D/R4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TGAAAAGGAACGAGAGCG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rn-D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pt-BR"/>
              </w:rPr>
              <w:t>1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/D/F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GTCTGCCTCATCAAATCC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7</w:t>
            </w:r>
          </w:p>
        </w:tc>
        <w:tc>
          <w:tcPr>
            <w:tcW w:w="693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Intr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pt-BR"/>
              </w:rPr>
              <w:t>1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/D/R3</w:t>
            </w:r>
          </w:p>
        </w:tc>
        <w:tc>
          <w:tcPr>
            <w:tcW w:w="2122" w:type="pct"/>
            <w:shd w:val="clear" w:color="auto" w:fill="auto"/>
            <w:noWrap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ACTGGTGGTCTGTGC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pd-D1</w:t>
            </w:r>
          </w:p>
        </w:tc>
        <w:tc>
          <w:tcPr>
            <w:tcW w:w="517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pd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1a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D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CTCCCACTACACTG</w:t>
            </w:r>
          </w:p>
        </w:tc>
        <w:tc>
          <w:tcPr>
            <w:tcW w:w="52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8</w:t>
            </w:r>
          </w:p>
        </w:tc>
        <w:tc>
          <w:tcPr>
            <w:tcW w:w="69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Beales</w:t>
            </w:r>
            <w:proofErr w:type="spellEnd"/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et al.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,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2007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D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R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GGTTCAAACAGAGAGC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pd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1</w:t>
            </w:r>
            <w:r w:rsidRPr="00B47E00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D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CTCCCACTACACTG</w:t>
            </w:r>
          </w:p>
        </w:tc>
        <w:tc>
          <w:tcPr>
            <w:tcW w:w="52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4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D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</w:t>
            </w: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R2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TGGTGGTAGCTGAGATT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-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B</w:t>
            </w: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517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-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B</w:t>
            </w: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b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F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GGGAGGCGAGAGGCGAG</w:t>
            </w:r>
          </w:p>
        </w:tc>
        <w:tc>
          <w:tcPr>
            <w:tcW w:w="523" w:type="pct"/>
            <w:vMerge w:val="restart"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3</w:t>
            </w:r>
          </w:p>
        </w:tc>
        <w:tc>
          <w:tcPr>
            <w:tcW w:w="69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llis et al., 2002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1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CCCCATGGCCATCTCGAGCTA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Merge w:val="restart"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-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B</w:t>
            </w: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F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GGGAGGCGAGAGGCGAG</w:t>
            </w:r>
          </w:p>
        </w:tc>
        <w:tc>
          <w:tcPr>
            <w:tcW w:w="523" w:type="pct"/>
            <w:vMerge w:val="restart"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3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R1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CCCCATGGCCATCTCGAGCTG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-D1</w:t>
            </w:r>
          </w:p>
        </w:tc>
        <w:tc>
          <w:tcPr>
            <w:tcW w:w="517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-D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b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CAATTATTGGCCAGAGATAG</w:t>
            </w:r>
          </w:p>
        </w:tc>
        <w:tc>
          <w:tcPr>
            <w:tcW w:w="52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4</w:t>
            </w:r>
          </w:p>
        </w:tc>
        <w:tc>
          <w:tcPr>
            <w:tcW w:w="69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llis et al., 2002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R2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CATGGCCATCTCGAGCTGCTA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-D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684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F2</w:t>
            </w:r>
          </w:p>
          <w:p w:rsidR="000C4806" w:rsidRPr="00B47E00" w:rsidRDefault="000C4806" w:rsidP="0019536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R2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AGCAAAAGCTTCGCG</w:t>
            </w:r>
          </w:p>
        </w:tc>
        <w:tc>
          <w:tcPr>
            <w:tcW w:w="52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4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84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ATCTCGAGCTGCAC</w:t>
            </w:r>
          </w:p>
        </w:tc>
        <w:tc>
          <w:tcPr>
            <w:tcW w:w="52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4</w:t>
            </w: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4</w:t>
            </w:r>
          </w:p>
        </w:tc>
        <w:tc>
          <w:tcPr>
            <w:tcW w:w="684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MC317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TAGCAATGCTCCGGGTAAC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69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llis et al., 2005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r</w:t>
            </w: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ht4</w:t>
            </w:r>
          </w:p>
        </w:tc>
        <w:tc>
          <w:tcPr>
            <w:tcW w:w="684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CGAAACCTTTTCCTCCTCC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5</w:t>
            </w: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5</w:t>
            </w:r>
          </w:p>
        </w:tc>
        <w:tc>
          <w:tcPr>
            <w:tcW w:w="684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ARC102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GAGGACCTGCTAAAATCGAAGACA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0</w:t>
            </w:r>
          </w:p>
        </w:tc>
        <w:tc>
          <w:tcPr>
            <w:tcW w:w="69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llis et al., 2005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r</w:t>
            </w: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ht5</w:t>
            </w:r>
          </w:p>
        </w:tc>
        <w:tc>
          <w:tcPr>
            <w:tcW w:w="684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TTACGGATCAGTGTTGGAGA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5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684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MS291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CCCTACGCCACTCTGC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69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Korzun</w:t>
            </w:r>
            <w:proofErr w:type="spellEnd"/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et al., 1997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r</w:t>
            </w: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ht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684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TGGTATCTATTCCGACCCG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Rht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684" w:type="pct"/>
            <w:vMerge w:val="restar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MS577</w:t>
            </w: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CATAATTTGGTGAAATTG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93" w:type="pct"/>
            <w:vMerge w:val="restar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llis et al., 2005</w:t>
            </w:r>
          </w:p>
        </w:tc>
      </w:tr>
      <w:tr w:rsidR="000C4806" w:rsidRPr="00B47E00" w:rsidTr="000C4806">
        <w:trPr>
          <w:trHeight w:val="259"/>
        </w:trPr>
        <w:tc>
          <w:tcPr>
            <w:tcW w:w="461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r</w:t>
            </w:r>
            <w:r w:rsidRPr="00B47E0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ht1</w:t>
            </w:r>
            <w:r w:rsidRPr="00B47E0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684" w:type="pct"/>
            <w:vMerge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2" w:type="pct"/>
            <w:shd w:val="clear" w:color="auto" w:fill="auto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TTCAAGCCCAACTTCTATT</w:t>
            </w:r>
          </w:p>
        </w:tc>
        <w:tc>
          <w:tcPr>
            <w:tcW w:w="523" w:type="pct"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E0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93" w:type="pct"/>
            <w:vMerge/>
            <w:vAlign w:val="center"/>
          </w:tcPr>
          <w:p w:rsidR="000C4806" w:rsidRPr="00B47E00" w:rsidRDefault="000C4806" w:rsidP="001953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C4806" w:rsidRPr="00846851" w:rsidRDefault="000C4806" w:rsidP="000C4806">
      <w:pPr>
        <w:ind w:firstLineChars="200" w:firstLine="420"/>
        <w:rPr>
          <w:rFonts w:ascii="Times New Roman" w:hAnsi="Times New Roman" w:cs="Times New Roman"/>
        </w:rPr>
      </w:pPr>
    </w:p>
    <w:p w:rsidR="005A1DDB" w:rsidRDefault="000C4806"/>
    <w:sectPr w:rsidR="005A1DDB" w:rsidSect="00C76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C4806"/>
    <w:rsid w:val="000C4806"/>
    <w:rsid w:val="001820C7"/>
    <w:rsid w:val="005039C8"/>
    <w:rsid w:val="00C96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1</cp:revision>
  <dcterms:created xsi:type="dcterms:W3CDTF">2018-08-12T13:54:00Z</dcterms:created>
  <dcterms:modified xsi:type="dcterms:W3CDTF">2018-08-12T13:56:00Z</dcterms:modified>
</cp:coreProperties>
</file>